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D01E81" w:rsidRPr="00641D3E" w:rsidTr="002848B3">
        <w:tc>
          <w:tcPr>
            <w:tcW w:w="9628" w:type="dxa"/>
            <w:gridSpan w:val="2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D01E81" w:rsidRPr="00641D3E" w:rsidRDefault="00D01E81" w:rsidP="002848B3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FFFFFF"/>
              </w:rPr>
            </w:pPr>
            <w:bookmarkStart w:id="0" w:name="_Hlk167282472"/>
            <w:r w:rsidRPr="00641D3E">
              <w:rPr>
                <w:rFonts w:ascii="Cambria" w:hAnsi="Cambria"/>
                <w:b/>
                <w:bCs/>
                <w:color w:val="FFFFFF"/>
              </w:rPr>
              <w:t>Gene name</w:t>
            </w:r>
          </w:p>
        </w:tc>
      </w:tr>
      <w:bookmarkEnd w:id="0"/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</w:rPr>
              <w:t>ACTN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RF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DAM23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RF4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</w:rPr>
              <w:t>ADARB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TGA2B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DRB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TGAM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PBB2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TGB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RID1A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TPR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TP1B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TPR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TP2A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JAK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TM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KITLG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BCL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KDM6A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BCL9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KMT2D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BCL10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KMT2C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BCLAF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ALT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BTK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APK4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ACNA1D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TOR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ARD11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YB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AV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YD88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BLB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YLK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226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NEGR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4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NFKB2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44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NFKBIB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58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NRXN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79A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OTUD4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79B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2RY12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86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F4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H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PIA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DKN1B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PP3CA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FLAR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RKCA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NR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SEN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NTNAP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TGIR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RKL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TPN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</w:rPr>
              <w:t>CUL9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TPN1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XCL12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TPN4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CXCR4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TPRJ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EML6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RAF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EP300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RAG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EZH2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RAPGEF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FAF1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RYK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GP1BA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ERPINE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GUCY2C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LC8A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HERC2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MAD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HIST1H1B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MAD4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GF1R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OS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</w:rPr>
              <w:t>IKZF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TAT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L17RB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Y</w:t>
            </w:r>
            <w:bookmarkStart w:id="1" w:name="_GoBack"/>
            <w:bookmarkEnd w:id="1"/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K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L21R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YTL3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L2RA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BL1XR1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L4R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FPI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L6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GFB2</w:t>
            </w: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HBS1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LR8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lastRenderedPageBreak/>
              <w:t>TNFRSF10A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NFRSF13B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NIK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P53BP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P53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P63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P73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RAFD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RRAP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USP24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USP9X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VWF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WNK2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WNT3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XIAP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ZCCHC11</w:t>
            </w:r>
          </w:p>
        </w:tc>
        <w:tc>
          <w:tcPr>
            <w:tcW w:w="4814" w:type="dxa"/>
            <w:shd w:val="clear" w:color="auto" w:fill="D9E2F3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B01930" w:rsidRPr="00744B75" w:rsidTr="002848B3"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44B75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ZNF804A</w:t>
            </w:r>
          </w:p>
        </w:tc>
        <w:tc>
          <w:tcPr>
            <w:tcW w:w="4814" w:type="dxa"/>
            <w:shd w:val="clear" w:color="auto" w:fill="auto"/>
          </w:tcPr>
          <w:p w:rsidR="00B01930" w:rsidRPr="00744B75" w:rsidRDefault="00B01930" w:rsidP="002848B3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</w:tbl>
    <w:p w:rsidR="006548E7" w:rsidRPr="00744B75" w:rsidRDefault="006548E7">
      <w:pPr>
        <w:rPr>
          <w:rFonts w:ascii="Cambria" w:hAnsi="Cambria"/>
          <w:sz w:val="18"/>
          <w:szCs w:val="18"/>
          <w:lang w:val="en-GB"/>
        </w:rPr>
      </w:pPr>
    </w:p>
    <w:p w:rsidR="00573312" w:rsidRPr="00744B75" w:rsidRDefault="00573312">
      <w:pPr>
        <w:rPr>
          <w:rFonts w:ascii="Cambria" w:hAnsi="Cambria"/>
          <w:b/>
          <w:sz w:val="18"/>
          <w:szCs w:val="18"/>
          <w:lang w:val="en-GB"/>
        </w:rPr>
      </w:pPr>
      <w:r w:rsidRPr="00744B75">
        <w:rPr>
          <w:rFonts w:ascii="Cambria" w:hAnsi="Cambria"/>
          <w:b/>
          <w:sz w:val="18"/>
          <w:szCs w:val="18"/>
          <w:lang w:val="en-GB"/>
        </w:rPr>
        <w:t>Supplementary Table 1</w:t>
      </w:r>
    </w:p>
    <w:p w:rsidR="00573312" w:rsidRPr="00744B75" w:rsidRDefault="00573312">
      <w:pPr>
        <w:rPr>
          <w:rFonts w:ascii="Cambria" w:hAnsi="Cambria"/>
          <w:sz w:val="18"/>
          <w:szCs w:val="18"/>
          <w:lang w:val="en-GB"/>
        </w:rPr>
      </w:pPr>
      <w:r w:rsidRPr="00744B75">
        <w:rPr>
          <w:rFonts w:ascii="Cambria" w:hAnsi="Cambria"/>
          <w:sz w:val="18"/>
          <w:szCs w:val="18"/>
          <w:lang w:val="en-GB"/>
        </w:rPr>
        <w:t xml:space="preserve">List of 117 genes </w:t>
      </w:r>
      <w:r w:rsidR="00802304" w:rsidRPr="00744B75">
        <w:rPr>
          <w:rFonts w:ascii="Cambria" w:hAnsi="Cambria"/>
          <w:sz w:val="18"/>
          <w:szCs w:val="18"/>
          <w:lang w:val="en-GB"/>
        </w:rPr>
        <w:t xml:space="preserve">selected as targets for </w:t>
      </w:r>
      <w:proofErr w:type="spellStart"/>
      <w:r w:rsidR="00802304" w:rsidRPr="00744B75">
        <w:rPr>
          <w:rFonts w:ascii="Cambria" w:hAnsi="Cambria"/>
          <w:sz w:val="18"/>
          <w:szCs w:val="18"/>
          <w:lang w:val="en-US"/>
        </w:rPr>
        <w:t>AmpliSeq</w:t>
      </w:r>
      <w:proofErr w:type="spellEnd"/>
      <w:r w:rsidR="00802304" w:rsidRPr="00744B75">
        <w:rPr>
          <w:rFonts w:ascii="Cambria" w:hAnsi="Cambria"/>
          <w:sz w:val="18"/>
          <w:szCs w:val="18"/>
          <w:lang w:val="en-US"/>
        </w:rPr>
        <w:t xml:space="preserve"> next generation sequencing. </w:t>
      </w:r>
    </w:p>
    <w:sectPr w:rsidR="00573312" w:rsidRPr="00744B7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1D3E" w:rsidRDefault="00641D3E" w:rsidP="00D01E81">
      <w:pPr>
        <w:spacing w:after="0" w:line="240" w:lineRule="auto"/>
      </w:pPr>
      <w:r>
        <w:separator/>
      </w:r>
    </w:p>
  </w:endnote>
  <w:endnote w:type="continuationSeparator" w:id="0">
    <w:p w:rsidR="00641D3E" w:rsidRDefault="00641D3E" w:rsidP="00D01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1E81" w:rsidRDefault="00D01E81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:rsidR="00D01E81" w:rsidRDefault="00D01E8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1D3E" w:rsidRDefault="00641D3E" w:rsidP="00D01E81">
      <w:pPr>
        <w:spacing w:after="0" w:line="240" w:lineRule="auto"/>
      </w:pPr>
      <w:r>
        <w:separator/>
      </w:r>
    </w:p>
  </w:footnote>
  <w:footnote w:type="continuationSeparator" w:id="0">
    <w:p w:rsidR="00641D3E" w:rsidRDefault="00641D3E" w:rsidP="00D01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attachedTemplate r:id="rId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D3E"/>
    <w:rsid w:val="000567E8"/>
    <w:rsid w:val="000C14CD"/>
    <w:rsid w:val="001D3236"/>
    <w:rsid w:val="002047D9"/>
    <w:rsid w:val="002848B3"/>
    <w:rsid w:val="002F765A"/>
    <w:rsid w:val="00317B44"/>
    <w:rsid w:val="004E10DE"/>
    <w:rsid w:val="0052350B"/>
    <w:rsid w:val="00573312"/>
    <w:rsid w:val="00641D3E"/>
    <w:rsid w:val="006548E7"/>
    <w:rsid w:val="007169AA"/>
    <w:rsid w:val="00735079"/>
    <w:rsid w:val="00744B75"/>
    <w:rsid w:val="007739D9"/>
    <w:rsid w:val="00802304"/>
    <w:rsid w:val="008D02A0"/>
    <w:rsid w:val="00903464"/>
    <w:rsid w:val="00937F95"/>
    <w:rsid w:val="00946E4E"/>
    <w:rsid w:val="00A3590D"/>
    <w:rsid w:val="00B01930"/>
    <w:rsid w:val="00B93DA9"/>
    <w:rsid w:val="00D01E81"/>
    <w:rsid w:val="00D46B2A"/>
    <w:rsid w:val="00D47C12"/>
    <w:rsid w:val="00DE5945"/>
    <w:rsid w:val="00E7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81D9C9-DDB5-43AB-8F1E-5AC5E322B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01930"/>
    <w:pPr>
      <w:spacing w:after="160" w:line="259" w:lineRule="auto"/>
    </w:pPr>
    <w:rPr>
      <w:kern w:val="2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0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1">
    <w:name w:val="Grid Table 4 Accent 1"/>
    <w:basedOn w:val="Tabellanormale"/>
    <w:uiPriority w:val="49"/>
    <w:rsid w:val="008D02A0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D01E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1E81"/>
  </w:style>
  <w:style w:type="paragraph" w:styleId="Pidipagina">
    <w:name w:val="footer"/>
    <w:basedOn w:val="Normale"/>
    <w:link w:val="PidipaginaCarattere"/>
    <w:uiPriority w:val="99"/>
    <w:unhideWhenUsed/>
    <w:rsid w:val="00D01E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1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8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trojani\Downloads\Supplementary%20table%201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B7005-EA73-4257-AC1C-E57A86C39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</Template>
  <TotalTime>3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Trojani</dc:creator>
  <cp:keywords/>
  <dc:description/>
  <cp:lastModifiedBy>Alessandra Trojani</cp:lastModifiedBy>
  <cp:revision>2</cp:revision>
  <dcterms:created xsi:type="dcterms:W3CDTF">2024-06-07T09:47:00Z</dcterms:created>
  <dcterms:modified xsi:type="dcterms:W3CDTF">2024-06-07T10:06:00Z</dcterms:modified>
</cp:coreProperties>
</file>